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CF" w:rsidRDefault="000701CF" w:rsidP="003A1909">
      <w:pPr>
        <w:rPr>
          <w:b/>
          <w:sz w:val="36"/>
          <w:lang w:val="en-US"/>
        </w:rPr>
      </w:pPr>
    </w:p>
    <w:p w:rsidR="003A1909" w:rsidRDefault="003A1909" w:rsidP="00BE296D">
      <w:pPr>
        <w:rPr>
          <w:b/>
          <w:lang w:val="en-US"/>
        </w:rPr>
      </w:pPr>
    </w:p>
    <w:p w:rsidR="00BE296D" w:rsidRDefault="00BE296D" w:rsidP="00BE296D">
      <w:pPr>
        <w:rPr>
          <w:b/>
          <w:lang w:val="en-US"/>
        </w:rPr>
      </w:pPr>
      <w:r w:rsidRPr="009D7415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9D7415">
        <w:rPr>
          <w:b/>
          <w:lang w:val="en-US"/>
        </w:rPr>
        <w:t xml:space="preserve">. Effects of three ART regimens </w:t>
      </w:r>
      <w:r>
        <w:rPr>
          <w:b/>
          <w:lang w:val="en-US"/>
        </w:rPr>
        <w:t>on lymphocyte subsets</w:t>
      </w:r>
      <w:r w:rsidRPr="009D7415">
        <w:rPr>
          <w:b/>
          <w:lang w:val="en-US"/>
        </w:rPr>
        <w:t xml:space="preserve"> in blood.</w:t>
      </w:r>
    </w:p>
    <w:p w:rsidR="00BE296D" w:rsidRDefault="00BE296D" w:rsidP="00BE296D">
      <w:pPr>
        <w:ind w:left="851"/>
        <w:rPr>
          <w:b/>
          <w:lang w:val="en-US"/>
        </w:rPr>
      </w:pPr>
    </w:p>
    <w:tbl>
      <w:tblPr>
        <w:tblW w:w="138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21"/>
        <w:gridCol w:w="1842"/>
        <w:gridCol w:w="1843"/>
        <w:gridCol w:w="1843"/>
        <w:gridCol w:w="1843"/>
        <w:gridCol w:w="1701"/>
        <w:gridCol w:w="1842"/>
      </w:tblGrid>
      <w:tr w:rsidR="00BE296D" w:rsidRPr="00FD6B38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3685" w:type="dxa"/>
            <w:gridSpan w:val="2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>1: NNRTI</w:t>
            </w:r>
          </w:p>
        </w:tc>
        <w:tc>
          <w:tcPr>
            <w:tcW w:w="3686" w:type="dxa"/>
            <w:gridSpan w:val="2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>2: MV</w:t>
            </w:r>
            <w:r w:rsidR="001D1526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3543" w:type="dxa"/>
            <w:gridSpan w:val="2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>3: MVC+RAL</w:t>
            </w:r>
          </w:p>
        </w:tc>
      </w:tr>
      <w:tr w:rsidR="00BE296D" w:rsidRPr="00FD6B38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842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701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2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>C</w:t>
            </w:r>
            <w:r>
              <w:rPr>
                <w:rFonts w:cs="Arial"/>
                <w:b/>
                <w:sz w:val="20"/>
                <w:szCs w:val="20"/>
              </w:rPr>
              <w:t>D4+ T-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cells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>/mm</w:t>
            </w:r>
            <w:r w:rsidRPr="00FD6B38">
              <w:rPr>
                <w:rFonts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3 (264, 52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194 (57, 330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8 (342, 51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221 (149, 293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15 (361, 669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231 (134, 327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%CD4+ T-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.0 (18.9, 35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14.8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8.1, 21.4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.8 (22.5, 31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13.8 (8.1, 19.4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.3 (30.3, 40.2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7.0 </w:t>
            </w:r>
            <w:r>
              <w:rPr>
                <w:rFonts w:cs="Arial"/>
                <w:sz w:val="20"/>
                <w:szCs w:val="20"/>
                <w:lang w:val="en-US"/>
              </w:rPr>
              <w:t>(2.1, 11.8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>CCR5+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.6 (241, 55.1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4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40.5, -7.9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5.5 (33.0, 58.1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3.4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28.6, 1.8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9.3  (21.1, 37.6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3.4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8.5, 15.2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i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>HLADR+CD38+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20.7 (8.2, 33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3.9 (-27.8, -3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9.4 (6.4, 12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0 (-6.4, 2.4)</w:t>
            </w:r>
          </w:p>
        </w:tc>
        <w:tc>
          <w:tcPr>
            <w:tcW w:w="1701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9.4 (6.2, 12.7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7 (-6.2, 0.8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D6B38">
              <w:rPr>
                <w:rFonts w:cs="Arial"/>
                <w:b/>
                <w:i/>
                <w:sz w:val="20"/>
                <w:szCs w:val="20"/>
              </w:rPr>
              <w:t>Maturational</w:t>
            </w:r>
            <w:proofErr w:type="spellEnd"/>
            <w:r w:rsidRPr="00FD6B38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D6B38">
              <w:rPr>
                <w:rFonts w:cs="Arial"/>
                <w:b/>
                <w:i/>
                <w:sz w:val="20"/>
                <w:szCs w:val="20"/>
              </w:rPr>
              <w:t>subsets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E296D" w:rsidRPr="006520CC" w:rsidTr="00BE296D">
        <w:trPr>
          <w:trHeight w:val="221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i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Naïve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.2 (27.2, 45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7.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5.9, 20.1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.0 (33.9, 54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4.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3.9, 11.9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.1 (34.4, 49.8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4.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.4, 9.8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FD6B38">
              <w:rPr>
                <w:rFonts w:cs="Arial"/>
                <w:b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.4 (22.5, 38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7.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8.9, 3.0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.4 (18.8, 26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4.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8.9, 0.8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.2 (15.7, 28.8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5.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1.5, 0.9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FD6B38">
              <w:rPr>
                <w:rFonts w:cs="Arial"/>
                <w:b/>
                <w:sz w:val="20"/>
                <w:szCs w:val="20"/>
                <w:vertAlign w:val="subscript"/>
              </w:rPr>
              <w:t>EM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.0 (21.3, 32.8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4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8.7, 3.8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.5 (18.5, 32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4.1 (-10.1, 1.8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.3 (21.1, 31.5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3.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9.4, 1.6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FD6B38">
              <w:rPr>
                <w:rFonts w:cs="Arial"/>
                <w:b/>
                <w:sz w:val="20"/>
                <w:szCs w:val="20"/>
                <w:vertAlign w:val="subscript"/>
              </w:rPr>
              <w:t>EMRA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.3 (2.8, 9.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3.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1.0, 7.5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.1 (2.6, 13.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4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2.3, 6.2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.4 (5.9, 12.8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5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.2, 11.5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Naive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>/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Memory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4 (0.39, 0.88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17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0.55, 0.90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97  (0.55, 1.3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1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0.28, 0.50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79  (0.53, 1.0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0.1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0.08, 0.33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Naïve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 xml:space="preserve"> HLA-DR+CD38+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.6 (0.6, 6.6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4.4, 0.1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  (0.6, 1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1.1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.0, 3.3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 (0.3, 3.1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-0.4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.9, 1.2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%CD8+ T-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4.9 (58.1, 71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2.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7.5, -8.2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4.5 (59.6, 69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-12.1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6.6, -7.6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.9 (53.9, 62.0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6.5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1.7, -1.4)</w:t>
            </w:r>
            <w:r w:rsidRPr="006520CC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BE296D" w:rsidRPr="006520CC" w:rsidTr="00BE296D">
        <w:trPr>
          <w:trHeight w:val="19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i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>HLADR+CD38+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0.5 (46.5,74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6.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35.5, -20.1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.8 (38.0, 54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3.7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32.3, -15.1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2.1 (41.3, 62.9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5.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35.2, -15.3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D6B38">
              <w:rPr>
                <w:rFonts w:cs="Arial"/>
                <w:b/>
                <w:i/>
                <w:sz w:val="20"/>
                <w:szCs w:val="20"/>
              </w:rPr>
              <w:t>Maturational</w:t>
            </w:r>
            <w:proofErr w:type="spellEnd"/>
            <w:r w:rsidRPr="00FD6B38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D6B38">
              <w:rPr>
                <w:rFonts w:cs="Arial"/>
                <w:b/>
                <w:i/>
                <w:sz w:val="20"/>
                <w:szCs w:val="20"/>
              </w:rPr>
              <w:t>subsets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E296D" w:rsidRPr="006520CC" w:rsidTr="00BE296D">
        <w:trPr>
          <w:trHeight w:val="221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i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</w:t>
            </w:r>
            <w:proofErr w:type="spellStart"/>
            <w:r w:rsidRPr="00FD6B38">
              <w:rPr>
                <w:rFonts w:cs="Arial"/>
                <w:b/>
                <w:sz w:val="20"/>
                <w:szCs w:val="20"/>
              </w:rPr>
              <w:t>Naïve</w:t>
            </w:r>
            <w:proofErr w:type="spellEnd"/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.4 (13.4, 23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6.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5.7, 18.8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.8 (12.0, 27.6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15.8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7.7, 23.9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.7 (15.0, 26.4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8.8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2.8, 14.7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FD6B38">
              <w:rPr>
                <w:rFonts w:cs="Arial"/>
                <w:b/>
                <w:sz w:val="20"/>
                <w:szCs w:val="20"/>
                <w:vertAlign w:val="subscript"/>
              </w:rPr>
              <w:t>CM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.6 (3.3, 9.8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5.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8.7, -1.3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.4 (2.0, 6.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8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5.3, -0.4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9 (0.8, 5.1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2.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4.0, -0.2)</w:t>
            </w:r>
          </w:p>
        </w:tc>
      </w:tr>
      <w:tr w:rsidR="00BE296D" w:rsidRPr="006520CC" w:rsidTr="00BE296D">
        <w:trPr>
          <w:trHeight w:val="249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C610E6">
              <w:rPr>
                <w:rFonts w:cs="Arial"/>
                <w:b/>
                <w:sz w:val="20"/>
                <w:szCs w:val="20"/>
                <w:vertAlign w:val="subscript"/>
              </w:rPr>
              <w:t>EM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34.4 (22.3, 46.6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4.8 (-25.6, -4.1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31.5 (22.4, 40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3.4 (-21.6, -5.2)</w:t>
            </w:r>
          </w:p>
        </w:tc>
        <w:tc>
          <w:tcPr>
            <w:tcW w:w="1701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22.9 (16.1, 29.8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12.6 (-19.7, -5.5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ind w:left="284"/>
              <w:rPr>
                <w:rFonts w:cs="Arial"/>
                <w:b/>
                <w:sz w:val="20"/>
                <w:szCs w:val="20"/>
              </w:rPr>
            </w:pPr>
            <w:r w:rsidRPr="00FD6B38">
              <w:rPr>
                <w:rFonts w:cs="Arial"/>
                <w:b/>
                <w:sz w:val="20"/>
                <w:szCs w:val="20"/>
              </w:rPr>
              <w:t xml:space="preserve">  T</w:t>
            </w:r>
            <w:r w:rsidRPr="00FD6B38">
              <w:rPr>
                <w:rFonts w:cs="Arial"/>
                <w:b/>
                <w:sz w:val="20"/>
                <w:szCs w:val="20"/>
                <w:vertAlign w:val="subscript"/>
              </w:rPr>
              <w:t>EMRA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0.7 (31.3, 50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13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.6, 28.0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.2 (31.2, 57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4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9.3, 10.3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3.4 (45.4, 61.4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5.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2.4, 14.2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BE296D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 xml:space="preserve">        Naïve/Memory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4 (0.15, 0.3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1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0.11, 0.43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8 (0.12, 0.4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3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0.15, 0.49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7 (0.19, 0.36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2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0.03, 0.37)</w:t>
            </w:r>
          </w:p>
        </w:tc>
      </w:tr>
      <w:tr w:rsidR="00BE296D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BE296D" w:rsidRPr="00FD6B38" w:rsidRDefault="00A86C08" w:rsidP="00BE296D">
            <w:pPr>
              <w:ind w:left="284"/>
              <w:rPr>
                <w:rFonts w:cs="Lucida Grande"/>
                <w:b/>
                <w:color w:val="000000"/>
                <w:sz w:val="20"/>
                <w:szCs w:val="20"/>
              </w:rPr>
            </w:pPr>
            <w:r>
              <w:rPr>
                <w:rFonts w:cs="Lucida Grande"/>
                <w:b/>
                <w:color w:val="000000"/>
                <w:sz w:val="20"/>
                <w:szCs w:val="20"/>
              </w:rPr>
              <w:t xml:space="preserve"> </w:t>
            </w:r>
            <w:r w:rsidR="00BE296D" w:rsidRPr="00FD6B38">
              <w:rPr>
                <w:rFonts w:cs="Lucida Grande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E296D" w:rsidRPr="00FD6B38">
              <w:rPr>
                <w:rFonts w:cs="Arial"/>
                <w:b/>
                <w:sz w:val="20"/>
                <w:szCs w:val="20"/>
              </w:rPr>
              <w:t>Naïve</w:t>
            </w:r>
            <w:proofErr w:type="spellEnd"/>
            <w:r w:rsidR="00BE296D" w:rsidRPr="00FD6B38">
              <w:rPr>
                <w:rFonts w:cs="Arial"/>
                <w:b/>
                <w:sz w:val="20"/>
                <w:szCs w:val="20"/>
              </w:rPr>
              <w:t xml:space="preserve"> HLA-DR+CD38+</w:t>
            </w:r>
          </w:p>
        </w:tc>
        <w:tc>
          <w:tcPr>
            <w:tcW w:w="1842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.9 (2.2, 15.6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6.7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10.9, -2.5)</w:t>
            </w:r>
          </w:p>
        </w:tc>
        <w:tc>
          <w:tcPr>
            <w:tcW w:w="1843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9 (1.3, 4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3.0, 3.5)</w:t>
            </w:r>
          </w:p>
        </w:tc>
        <w:tc>
          <w:tcPr>
            <w:tcW w:w="1701" w:type="dxa"/>
          </w:tcPr>
          <w:p w:rsidR="00BE296D" w:rsidRPr="00FD6B38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.7 (1.6, 9.8)</w:t>
            </w:r>
          </w:p>
        </w:tc>
        <w:tc>
          <w:tcPr>
            <w:tcW w:w="1842" w:type="dxa"/>
          </w:tcPr>
          <w:p w:rsidR="00BE296D" w:rsidRPr="006520CC" w:rsidRDefault="00BE296D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-3.4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-7.4, 0.5)</w:t>
            </w:r>
          </w:p>
        </w:tc>
      </w:tr>
      <w:tr w:rsidR="00A86C08" w:rsidRPr="006520CC" w:rsidTr="00BE296D">
        <w:trPr>
          <w:trHeight w:val="247"/>
        </w:trPr>
        <w:tc>
          <w:tcPr>
            <w:tcW w:w="2921" w:type="dxa"/>
            <w:shd w:val="clear" w:color="auto" w:fill="auto"/>
          </w:tcPr>
          <w:p w:rsidR="00A86C08" w:rsidRPr="00FD6B38" w:rsidRDefault="00A86C08" w:rsidP="00BE296D">
            <w:pPr>
              <w:rPr>
                <w:rFonts w:cs="Lucida Grande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emory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 xml:space="preserve"> HLA-DR+CD38+</w:t>
            </w:r>
          </w:p>
        </w:tc>
        <w:tc>
          <w:tcPr>
            <w:tcW w:w="1842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2.8 (42.8, 62.9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9.4 (-26.5, -12.3)</w:t>
            </w:r>
          </w:p>
        </w:tc>
        <w:tc>
          <w:tcPr>
            <w:tcW w:w="1843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1.3 (32.3, 50.4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9.6 (-31.7, -7.6)</w:t>
            </w:r>
          </w:p>
        </w:tc>
        <w:tc>
          <w:tcPr>
            <w:tcW w:w="1701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.2 (34.8, 53.5)</w:t>
            </w:r>
          </w:p>
        </w:tc>
        <w:tc>
          <w:tcPr>
            <w:tcW w:w="1842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6.4 (-27.4, -5.4)</w:t>
            </w:r>
          </w:p>
        </w:tc>
      </w:tr>
      <w:tr w:rsidR="00A86C08" w:rsidRPr="006520CC" w:rsidTr="00BE296D">
        <w:trPr>
          <w:trHeight w:val="275"/>
        </w:trPr>
        <w:tc>
          <w:tcPr>
            <w:tcW w:w="2921" w:type="dxa"/>
            <w:shd w:val="clear" w:color="auto" w:fill="auto"/>
          </w:tcPr>
          <w:p w:rsidR="00A86C08" w:rsidRPr="00FD6B38" w:rsidRDefault="00A86C08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A86C0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86C0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86C0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86C08" w:rsidRPr="006520CC" w:rsidTr="00BE296D">
        <w:trPr>
          <w:trHeight w:val="275"/>
        </w:trPr>
        <w:tc>
          <w:tcPr>
            <w:tcW w:w="2921" w:type="dxa"/>
            <w:shd w:val="clear" w:color="auto" w:fill="auto"/>
          </w:tcPr>
          <w:p w:rsidR="00A86C08" w:rsidRPr="00FD6B38" w:rsidRDefault="00A86C08" w:rsidP="00BE296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FD6B38">
              <w:rPr>
                <w:rFonts w:cs="Arial"/>
                <w:b/>
                <w:sz w:val="20"/>
                <w:szCs w:val="20"/>
                <w:lang w:val="en-US"/>
              </w:rPr>
              <w:t>CD4/CD8 ratio</w:t>
            </w:r>
          </w:p>
        </w:tc>
        <w:tc>
          <w:tcPr>
            <w:tcW w:w="1842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5 (0.26, 0.63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43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0.24, 0.62)</w:t>
            </w:r>
          </w:p>
        </w:tc>
        <w:tc>
          <w:tcPr>
            <w:tcW w:w="1843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3 (0.34, 0.52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3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0.23, 0.49)</w:t>
            </w:r>
          </w:p>
        </w:tc>
        <w:tc>
          <w:tcPr>
            <w:tcW w:w="1701" w:type="dxa"/>
          </w:tcPr>
          <w:p w:rsidR="00A86C08" w:rsidRPr="00FD6B38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2 (0.50, 0.74)</w:t>
            </w:r>
          </w:p>
        </w:tc>
        <w:tc>
          <w:tcPr>
            <w:tcW w:w="1842" w:type="dxa"/>
          </w:tcPr>
          <w:p w:rsidR="00A86C08" w:rsidRPr="006520CC" w:rsidRDefault="00A86C08" w:rsidP="00BE296D">
            <w:pPr>
              <w:rPr>
                <w:rFonts w:cs="Arial"/>
                <w:sz w:val="20"/>
                <w:szCs w:val="20"/>
                <w:lang w:val="en-US"/>
              </w:rPr>
            </w:pPr>
            <w:r w:rsidRPr="006520CC">
              <w:rPr>
                <w:rFonts w:cs="Arial"/>
                <w:sz w:val="20"/>
                <w:szCs w:val="20"/>
                <w:lang w:val="en-US"/>
              </w:rPr>
              <w:t>0.28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0.03, 0.52)</w:t>
            </w:r>
          </w:p>
        </w:tc>
      </w:tr>
      <w:tr w:rsidR="00A86C08" w:rsidRPr="00BB0839" w:rsidTr="00BE296D">
        <w:trPr>
          <w:trHeight w:val="275"/>
        </w:trPr>
        <w:tc>
          <w:tcPr>
            <w:tcW w:w="13835" w:type="dxa"/>
            <w:gridSpan w:val="7"/>
            <w:shd w:val="clear" w:color="auto" w:fill="auto"/>
          </w:tcPr>
          <w:p w:rsidR="00A86C08" w:rsidRPr="003871D6" w:rsidRDefault="00A86C08" w:rsidP="00BE296D">
            <w:pPr>
              <w:contextualSpacing/>
              <w:rPr>
                <w:rFonts w:asciiTheme="majorHAnsi" w:hAnsiTheme="majorHAnsi" w:cs="Arial"/>
                <w:i/>
                <w:lang w:val="en-US"/>
              </w:rPr>
            </w:pPr>
            <w:r w:rsidRPr="00733EF6">
              <w:rPr>
                <w:rFonts w:asciiTheme="majorHAnsi" w:hAnsiTheme="majorHAnsi" w:cs="Arial"/>
                <w:i/>
                <w:sz w:val="20"/>
                <w:lang w:val="en-US"/>
              </w:rPr>
              <w:t>Reported means and 95% CI represent point estimates computed by linear mixed models with a random effect for each patient before log-transformation.</w:t>
            </w:r>
          </w:p>
        </w:tc>
      </w:tr>
    </w:tbl>
    <w:p w:rsidR="00BE296D" w:rsidRDefault="00BE296D" w:rsidP="00BE296D">
      <w:pPr>
        <w:ind w:left="851"/>
        <w:rPr>
          <w:b/>
          <w:lang w:val="en-US"/>
        </w:rPr>
      </w:pPr>
    </w:p>
    <w:p w:rsidR="0080017E" w:rsidRDefault="0080017E" w:rsidP="00BE296D">
      <w:pPr>
        <w:ind w:left="851"/>
        <w:rPr>
          <w:b/>
          <w:lang w:val="en-US"/>
        </w:rPr>
      </w:pPr>
    </w:p>
    <w:p w:rsidR="000701CF" w:rsidRDefault="000701CF" w:rsidP="004743FE">
      <w:pPr>
        <w:rPr>
          <w:b/>
          <w:szCs w:val="20"/>
          <w:lang w:val="en-US"/>
        </w:rPr>
      </w:pPr>
    </w:p>
    <w:p w:rsidR="000701CF" w:rsidRDefault="000701CF" w:rsidP="004743FE">
      <w:pPr>
        <w:rPr>
          <w:b/>
          <w:szCs w:val="20"/>
          <w:lang w:val="en-US"/>
        </w:rPr>
      </w:pPr>
    </w:p>
    <w:p w:rsidR="000701CF" w:rsidRDefault="000701CF" w:rsidP="004743FE">
      <w:pPr>
        <w:rPr>
          <w:b/>
          <w:szCs w:val="20"/>
          <w:lang w:val="en-US"/>
        </w:rPr>
      </w:pPr>
    </w:p>
    <w:p w:rsidR="000701CF" w:rsidRDefault="000701CF" w:rsidP="004743FE">
      <w:pPr>
        <w:rPr>
          <w:b/>
          <w:szCs w:val="20"/>
          <w:lang w:val="en-US"/>
        </w:rPr>
      </w:pPr>
    </w:p>
    <w:sectPr w:rsidR="000701CF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701CF"/>
    <w:rsid w:val="0008757A"/>
    <w:rsid w:val="00165A4C"/>
    <w:rsid w:val="0017768C"/>
    <w:rsid w:val="001A70FA"/>
    <w:rsid w:val="001D1526"/>
    <w:rsid w:val="002B13BC"/>
    <w:rsid w:val="00361626"/>
    <w:rsid w:val="003A1909"/>
    <w:rsid w:val="004217BE"/>
    <w:rsid w:val="004743FE"/>
    <w:rsid w:val="004F728E"/>
    <w:rsid w:val="00575BBD"/>
    <w:rsid w:val="005E21BD"/>
    <w:rsid w:val="00625478"/>
    <w:rsid w:val="006520CC"/>
    <w:rsid w:val="00653967"/>
    <w:rsid w:val="007731A5"/>
    <w:rsid w:val="0080017E"/>
    <w:rsid w:val="0080081E"/>
    <w:rsid w:val="00800BD0"/>
    <w:rsid w:val="00883723"/>
    <w:rsid w:val="00980EC2"/>
    <w:rsid w:val="009A7FB9"/>
    <w:rsid w:val="009D6CD9"/>
    <w:rsid w:val="00A86C08"/>
    <w:rsid w:val="00B257D9"/>
    <w:rsid w:val="00B82A2E"/>
    <w:rsid w:val="00BB0839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2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15-12-21T13:42:00Z</dcterms:created>
  <dcterms:modified xsi:type="dcterms:W3CDTF">2015-12-21T13:42:00Z</dcterms:modified>
</cp:coreProperties>
</file>